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9279D" w14:textId="0C6EC34A" w:rsidR="00D20412" w:rsidRPr="00E91570" w:rsidRDefault="00E9157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bookmarkStart w:id="0" w:name="_GoBack"/>
      <w:bookmarkEnd w:id="0"/>
      <w:r w:rsidR="00C3406B" w:rsidRPr="00E91570">
        <w:rPr>
          <w:rFonts w:ascii="Times New Roman" w:hAnsi="Times New Roman" w:cs="Times New Roman"/>
          <w:b/>
          <w:lang w:val="en-US"/>
        </w:rPr>
        <w:t xml:space="preserve"> Table. The test library of </w:t>
      </w:r>
      <w:r w:rsidR="00137E9F" w:rsidRPr="00E91570">
        <w:rPr>
          <w:rFonts w:ascii="Times New Roman" w:hAnsi="Times New Roman" w:cs="Times New Roman"/>
          <w:b/>
          <w:i/>
          <w:lang w:val="en-US"/>
        </w:rPr>
        <w:t>Arabidopsis</w:t>
      </w:r>
      <w:r w:rsidR="00C3406B" w:rsidRPr="00E91570">
        <w:rPr>
          <w:rFonts w:ascii="Times New Roman" w:hAnsi="Times New Roman" w:cs="Times New Roman"/>
          <w:b/>
          <w:i/>
          <w:lang w:val="en-US"/>
        </w:rPr>
        <w:t xml:space="preserve"> thaliana</w:t>
      </w:r>
      <w:r w:rsidR="00C3406B" w:rsidRPr="00E91570">
        <w:rPr>
          <w:rFonts w:ascii="Times New Roman" w:hAnsi="Times New Roman" w:cs="Times New Roman"/>
          <w:b/>
          <w:lang w:val="en-US"/>
        </w:rPr>
        <w:t xml:space="preserve"> CWGT sequences.</w:t>
      </w:r>
    </w:p>
    <w:p w14:paraId="25017014" w14:textId="77777777" w:rsidR="00C3406B" w:rsidRPr="00E91570" w:rsidRDefault="00C3406B">
      <w:pPr>
        <w:rPr>
          <w:rFonts w:ascii="Times New Roman" w:hAnsi="Times New Roman" w:cs="Times New Roman"/>
          <w:b/>
          <w:lang w:val="en-US"/>
        </w:rPr>
      </w:pPr>
    </w:p>
    <w:tbl>
      <w:tblPr>
        <w:tblW w:w="92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1"/>
        <w:gridCol w:w="2031"/>
        <w:gridCol w:w="2363"/>
        <w:gridCol w:w="2552"/>
      </w:tblGrid>
      <w:tr w:rsidR="00953F06" w:rsidRPr="00C3406B" w14:paraId="68CF7C83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7207" w14:textId="12CA9E3E" w:rsidR="00953F06" w:rsidRPr="00C3406B" w:rsidRDefault="00944715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="00953F06" w:rsidRPr="00C340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us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4A4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Zy family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BC0" w14:textId="70B93750" w:rsidR="00953F06" w:rsidRPr="00C3406B" w:rsidRDefault="00944715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953F06" w:rsidRPr="00C340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tein 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A1B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uncation</w:t>
            </w:r>
          </w:p>
        </w:tc>
      </w:tr>
      <w:tr w:rsidR="00953F06" w:rsidRPr="00C3406B" w14:paraId="46642CCD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8CAC" w14:textId="6CD04295" w:rsidR="00953F06" w:rsidRPr="00C3406B" w:rsidRDefault="000F3A31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1408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8F9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0C96" w14:textId="1FA2B2DF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FUT</w:t>
            </w:r>
            <w:r w:rsidR="000F3A31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94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3D7C82CA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840D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1408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967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AEA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FUT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86C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12 and Δ507-519</w:t>
            </w:r>
          </w:p>
        </w:tc>
      </w:tr>
      <w:tr w:rsidR="00953F06" w:rsidRPr="00C3406B" w14:paraId="6FAE9290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4FB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1930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A1C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279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Parv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89D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5A76A86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8FC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1930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B941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B9C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Parv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D76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39</w:t>
            </w:r>
          </w:p>
        </w:tc>
      </w:tr>
      <w:tr w:rsidR="00953F06" w:rsidRPr="00C3406B" w14:paraId="579A641E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58B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2760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591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8D11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IRX9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AFE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B121261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A5C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3293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4C5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3E6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alt31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3D8D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67BB803C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EA01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3293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0F3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802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alt31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B99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50</w:t>
            </w:r>
          </w:p>
        </w:tc>
      </w:tr>
      <w:tr w:rsidR="00953F06" w:rsidRPr="00C3406B" w14:paraId="73A4D270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5D1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532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B07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E4D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DF1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0C62B086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FA2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532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F14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15D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7A5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50</w:t>
            </w:r>
          </w:p>
        </w:tc>
      </w:tr>
      <w:tr w:rsidR="00953F06" w:rsidRPr="00C3406B" w14:paraId="4FF1702C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CD8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7511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E359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7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8F1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RRA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4E5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744D555E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23C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1g7511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29F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7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A3B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RRA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04E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138</w:t>
            </w:r>
          </w:p>
        </w:tc>
      </w:tr>
      <w:tr w:rsidR="00953F06" w:rsidRPr="00C3406B" w14:paraId="3F021AE3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DCDD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2037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E71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C21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MUR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139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076ACAAE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558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2037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C8F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247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MUR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E0A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100</w:t>
            </w:r>
          </w:p>
        </w:tc>
      </w:tr>
      <w:tr w:rsidR="00953F06" w:rsidRPr="00C3406B" w14:paraId="02EBA493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1E6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2811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EB5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C40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IRX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28C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7F6FFD0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45D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2811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0F1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A2C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IRX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C5E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65</w:t>
            </w:r>
          </w:p>
        </w:tc>
      </w:tr>
      <w:tr w:rsidR="00953F06" w:rsidRPr="00C3406B" w14:paraId="5678433A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957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3357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09C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92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A69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ALS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6108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04BC66C5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E14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3510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7A5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A2B1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RAD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1E7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A03FBB4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352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3510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419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97A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RAD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6E8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40</w:t>
            </w:r>
          </w:p>
        </w:tc>
      </w:tr>
      <w:tr w:rsidR="00953F06" w:rsidRPr="00C3406B" w14:paraId="46B17262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F21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370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5EE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7756" w14:textId="7B94D330" w:rsidR="00BD00C5" w:rsidRDefault="00BD00C5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RX9</w:t>
            </w:r>
          </w:p>
          <w:p w14:paraId="0119EDC9" w14:textId="0F48EC10" w:rsidR="00953F06" w:rsidRPr="00C3406B" w:rsidRDefault="00BD00C5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  <w:r w:rsidR="00953F06"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8468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6DCE5C2B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E2F5" w14:textId="64B50335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370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A42D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1DA6" w14:textId="43AA1130" w:rsidR="00953F06" w:rsidRPr="00C3406B" w:rsidRDefault="00BD00C5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RX</w:t>
            </w:r>
            <w:r w:rsidR="00953F06"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D14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72</w:t>
            </w:r>
          </w:p>
        </w:tc>
      </w:tr>
      <w:tr w:rsidR="00953F06" w:rsidRPr="00C3406B" w14:paraId="035BCF72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D37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2g3865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0B4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498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AUT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0BA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30077CE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057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0223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1AF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75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990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RGP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6B4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6DB699B0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CF8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1866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83D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3969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UX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9F4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7CE2A63D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F8A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1866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51D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CAB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UX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227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100 and Δ631-659</w:t>
            </w:r>
          </w:p>
        </w:tc>
      </w:tr>
      <w:tr w:rsidR="00953F06" w:rsidRPr="00C3406B" w14:paraId="74278546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622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4882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77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2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886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MGD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587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14880E79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C98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4882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776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2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236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MGD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AB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120</w:t>
            </w:r>
          </w:p>
        </w:tc>
      </w:tr>
      <w:tr w:rsidR="00953F06" w:rsidRPr="00C3406B" w14:paraId="306CBFAA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F01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6113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0AF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FF3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AUT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A2F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351E3E27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9FB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6272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24B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B75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XXT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A62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FC0DF80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394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3g6272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43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3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089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XXT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308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50 and Δ405-460</w:t>
            </w:r>
          </w:p>
        </w:tc>
      </w:tr>
      <w:tr w:rsidR="00953F06" w:rsidRPr="00C3406B" w14:paraId="614BA894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0D97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4g0175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1665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7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17E8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RGXT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99A1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14007E89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F9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4g0175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7EF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7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3C9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RGXT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3B7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100</w:t>
            </w:r>
          </w:p>
        </w:tc>
      </w:tr>
      <w:tr w:rsidR="00953F06" w:rsidRPr="00C3406B" w14:paraId="6ED16854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9E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4g368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108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05CE" w14:textId="2E7E81D0" w:rsidR="00953F06" w:rsidRPr="00C3406B" w:rsidRDefault="00901A01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RX</w:t>
            </w:r>
            <w:r w:rsidR="00953F06"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BBC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4FB0FCCB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50B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4g368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02B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9B5A" w14:textId="77777777" w:rsidR="00901A01" w:rsidRDefault="00901A01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RX14</w:t>
            </w:r>
          </w:p>
          <w:p w14:paraId="7EBC7F34" w14:textId="77777777" w:rsidR="00901A01" w:rsidRDefault="00901A01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7A6169DC" w14:textId="4646E240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7FC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60</w:t>
            </w:r>
          </w:p>
        </w:tc>
      </w:tr>
      <w:tr w:rsidR="00953F06" w:rsidRPr="00C3406B" w14:paraId="16E1E5C4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D46E" w14:textId="2068E70D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</w:rPr>
              <w:t>At5g4493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744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917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RAD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1350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5B78D456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53DC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5g546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1FF3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7F0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IRX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794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210A666D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D9E2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5g5469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897E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912D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IRX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A37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70</w:t>
            </w:r>
          </w:p>
        </w:tc>
      </w:tr>
      <w:tr w:rsidR="00953F06" w:rsidRPr="00C3406B" w14:paraId="4FF0045C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14AD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5g6184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09B6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754A" w14:textId="0273043F" w:rsidR="00953F06" w:rsidRPr="00C3406B" w:rsidRDefault="007875D1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UT1</w:t>
            </w:r>
            <w:r w:rsidR="00CD464A">
              <w:rPr>
                <w:rFonts w:ascii="Times New Roman" w:eastAsia="Times New Roman" w:hAnsi="Times New Roman" w:cs="Times New Roman"/>
                <w:bCs/>
                <w:color w:val="000000"/>
              </w:rPr>
              <w:t>/IRX10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27A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none</w:t>
            </w:r>
          </w:p>
        </w:tc>
      </w:tr>
      <w:tr w:rsidR="00953F06" w:rsidRPr="00C3406B" w14:paraId="4CC661EE" w14:textId="77777777" w:rsidTr="00953F06">
        <w:trPr>
          <w:trHeight w:hRule="exact" w:val="284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28CB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At5g61840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D8BF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GT4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11E6" w14:textId="11769811" w:rsidR="00953F06" w:rsidRPr="00C3406B" w:rsidRDefault="007875D1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UT1</w:t>
            </w:r>
            <w:r w:rsidR="00CD464A">
              <w:rPr>
                <w:rFonts w:ascii="Times New Roman" w:eastAsia="Times New Roman" w:hAnsi="Times New Roman" w:cs="Times New Roman"/>
                <w:bCs/>
                <w:color w:val="000000"/>
              </w:rPr>
              <w:t>/IRX10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A24" w14:textId="77777777" w:rsidR="00953F06" w:rsidRPr="00C3406B" w:rsidRDefault="00953F06" w:rsidP="00963A25">
            <w:pPr>
              <w:spacing w:after="12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3406B">
              <w:rPr>
                <w:rFonts w:ascii="Times New Roman" w:eastAsia="Times New Roman" w:hAnsi="Times New Roman" w:cs="Times New Roman"/>
                <w:bCs/>
                <w:color w:val="000000"/>
              </w:rPr>
              <w:t>Δ1-46</w:t>
            </w:r>
          </w:p>
        </w:tc>
      </w:tr>
    </w:tbl>
    <w:p w14:paraId="71A7D2E8" w14:textId="77777777" w:rsidR="00C3406B" w:rsidRPr="00C3406B" w:rsidRDefault="00C3406B">
      <w:pPr>
        <w:rPr>
          <w:rFonts w:ascii="Times New Roman" w:hAnsi="Times New Roman" w:cs="Times New Roman"/>
        </w:rPr>
      </w:pPr>
    </w:p>
    <w:sectPr w:rsidR="00C3406B" w:rsidRPr="00C3406B" w:rsidSect="008A1C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06B"/>
    <w:rsid w:val="00056837"/>
    <w:rsid w:val="000F3A31"/>
    <w:rsid w:val="00137E9F"/>
    <w:rsid w:val="002002BC"/>
    <w:rsid w:val="002A0B6E"/>
    <w:rsid w:val="005514B0"/>
    <w:rsid w:val="00570153"/>
    <w:rsid w:val="00671092"/>
    <w:rsid w:val="007875D1"/>
    <w:rsid w:val="008A1CDA"/>
    <w:rsid w:val="008C1FF2"/>
    <w:rsid w:val="00901A01"/>
    <w:rsid w:val="00944715"/>
    <w:rsid w:val="00953F06"/>
    <w:rsid w:val="00981165"/>
    <w:rsid w:val="00BD00C5"/>
    <w:rsid w:val="00C3406B"/>
    <w:rsid w:val="00CD464A"/>
    <w:rsid w:val="00D20412"/>
    <w:rsid w:val="00E91570"/>
    <w:rsid w:val="00F6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E5E5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C3406B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C3406B"/>
    <w:rPr>
      <w:rFonts w:eastAsiaTheme="minorEastAsia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3406B"/>
    <w:rPr>
      <w:rFonts w:eastAsiaTheme="minorEastAsia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406B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40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8</Words>
  <Characters>102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Welner</dc:creator>
  <cp:keywords/>
  <dc:description/>
  <cp:lastModifiedBy>Ditte Welner</cp:lastModifiedBy>
  <cp:revision>17</cp:revision>
  <dcterms:created xsi:type="dcterms:W3CDTF">2016-10-21T09:23:00Z</dcterms:created>
  <dcterms:modified xsi:type="dcterms:W3CDTF">2017-05-22T14:24:00Z</dcterms:modified>
</cp:coreProperties>
</file>